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DF5" w:rsidRPr="00C80983" w:rsidRDefault="000555C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S2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="003602B6">
        <w:rPr>
          <w:rFonts w:ascii="Times New Roman" w:hAnsi="Times New Roman" w:cs="Times New Roman" w:hint="eastAsia"/>
        </w:rPr>
        <w:t>Table</w:t>
      </w:r>
      <w:r w:rsidR="006074B4" w:rsidRPr="00C80983">
        <w:rPr>
          <w:rFonts w:ascii="Times New Roman" w:hAnsi="Times New Roman" w:cs="Times New Roman"/>
        </w:rPr>
        <w:t xml:space="preserve">. </w:t>
      </w:r>
      <w:r w:rsidR="00A82DF5" w:rsidRPr="00C80983">
        <w:rPr>
          <w:rFonts w:ascii="Times New Roman" w:hAnsi="Times New Roman" w:cs="Times New Roman"/>
        </w:rPr>
        <w:t xml:space="preserve">Primers </w:t>
      </w:r>
      <w:r w:rsidR="009145D1" w:rsidRPr="00C80983">
        <w:rPr>
          <w:rFonts w:ascii="Times New Roman" w:hAnsi="Times New Roman" w:cs="Times New Roman"/>
        </w:rPr>
        <w:t>used in</w:t>
      </w:r>
      <w:r w:rsidR="00A82DF5" w:rsidRPr="00C80983">
        <w:rPr>
          <w:rFonts w:ascii="Times New Roman" w:hAnsi="Times New Roman" w:cs="Times New Roman"/>
        </w:rPr>
        <w:t xml:space="preserve"> </w:t>
      </w:r>
      <w:proofErr w:type="spellStart"/>
      <w:r w:rsidR="00A82DF5" w:rsidRPr="00C80983">
        <w:rPr>
          <w:rFonts w:ascii="Times New Roman" w:hAnsi="Times New Roman" w:cs="Times New Roman"/>
        </w:rPr>
        <w:t>qRT</w:t>
      </w:r>
      <w:proofErr w:type="spellEnd"/>
      <w:r w:rsidR="00A82DF5" w:rsidRPr="00C80983">
        <w:rPr>
          <w:rFonts w:ascii="Times New Roman" w:hAnsi="Times New Roman" w:cs="Times New Roman"/>
        </w:rPr>
        <w:t>-PCR.</w:t>
      </w:r>
    </w:p>
    <w:tbl>
      <w:tblPr>
        <w:tblStyle w:val="a3"/>
        <w:tblW w:w="869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6429"/>
      </w:tblGrid>
      <w:tr w:rsidR="003D7B91" w:rsidRPr="00C80983" w:rsidTr="00C80983">
        <w:tc>
          <w:tcPr>
            <w:tcW w:w="993" w:type="dxa"/>
            <w:tcBorders>
              <w:left w:val="nil"/>
              <w:right w:val="nil"/>
            </w:tcBorders>
          </w:tcPr>
          <w:p w:rsidR="003D7B91" w:rsidRPr="00C80983" w:rsidRDefault="003D7B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3D7B91" w:rsidRPr="00C80983" w:rsidRDefault="003D7B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Accession no</w:t>
            </w:r>
          </w:p>
        </w:tc>
        <w:tc>
          <w:tcPr>
            <w:tcW w:w="6429" w:type="dxa"/>
            <w:tcBorders>
              <w:left w:val="nil"/>
              <w:right w:val="nil"/>
            </w:tcBorders>
          </w:tcPr>
          <w:p w:rsidR="003D7B91" w:rsidRPr="00C80983" w:rsidRDefault="003D7B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</w:tr>
      <w:tr w:rsidR="003D7B91" w:rsidRPr="00C80983" w:rsidTr="00C80983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3D7B91" w:rsidRPr="00C80983" w:rsidRDefault="003D7B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18S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KF825550</w:t>
            </w:r>
            <w:proofErr w:type="spellEnd"/>
          </w:p>
        </w:tc>
        <w:tc>
          <w:tcPr>
            <w:tcW w:w="6429" w:type="dxa"/>
            <w:tcBorders>
              <w:left w:val="nil"/>
              <w:bottom w:val="nil"/>
              <w:right w:val="nil"/>
            </w:tcBorders>
          </w:tcPr>
          <w:p w:rsidR="003D7B91" w:rsidRPr="00C80983" w:rsidRDefault="009E0C30" w:rsidP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GGGTGTGCTGGTGAAGTGTTT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; 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CCTATCATCCGCAAGTGAAGTAT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3D7B91" w:rsidRPr="00C80983" w:rsidTr="00C809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 w:rsidP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DX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FJ469276</w:t>
            </w:r>
            <w:proofErr w:type="spellEnd"/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 w:rsidP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ACACCAACTACTTTGCGGACTC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; 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CAATGCCGACATCAAACACC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3D7B91" w:rsidRPr="00C80983" w:rsidTr="00C809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HD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JQ762450</w:t>
            </w:r>
            <w:proofErr w:type="spellEnd"/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 w:rsidP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GCACAAGCTGCACTACGGG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; 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ATCCTTCATGCGGAACACG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3D7B91" w:rsidRPr="00C80983" w:rsidTr="00C809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ZD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HM754265</w:t>
            </w:r>
            <w:proofErr w:type="spellEnd"/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 w:rsidP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TGAGCAAGGTGGCACTGAA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; 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GGTAGCACCCGAAGAAGACG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3D7B91" w:rsidRPr="00C80983" w:rsidTr="00C809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LCY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EU327876</w:t>
            </w:r>
            <w:proofErr w:type="spellEnd"/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 w:rsidP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GGATCTGCGCCCGTTGTT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; 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CAGCGGCAGCCATTTCCT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3D7B91" w:rsidRPr="00C80983" w:rsidTr="00C809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CHY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JN118489</w:t>
            </w:r>
            <w:proofErr w:type="spellEnd"/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 w:rsidP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CCCATCCCAGCAACAGCAG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; 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TGGCAAGCCCAGTTACGC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3D7B91" w:rsidRPr="00C80983" w:rsidTr="00C809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PS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DBU91900</w:t>
            </w:r>
            <w:proofErr w:type="spellEnd"/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 w:rsidP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GCATGCATCCACAGGCCAACACAGG3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';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5'TTCACGTCCAAGCAGTCCACCCCATCC3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</w:tc>
      </w:tr>
      <w:tr w:rsidR="003D7B91" w:rsidRPr="00C80983" w:rsidTr="00C809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PDS1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GQ923693</w:t>
            </w:r>
            <w:proofErr w:type="spellEnd"/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 w:rsidP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ACATGCAGCGGCTGTTTAAG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; 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CATCCTGCTCCTCCACATACTTCT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3D7B91" w:rsidRPr="00C80983" w:rsidTr="00C809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PDS2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AY954517</w:t>
            </w:r>
            <w:proofErr w:type="spellEnd"/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3D7B91" w:rsidRPr="00C80983" w:rsidRDefault="009E0C30" w:rsidP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GCACGCATCAAGCAAATCG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; 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TACGCATCTCCCTCAACAATC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3D7B91" w:rsidRPr="00C80983" w:rsidTr="00C80983"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PDS3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D7B91" w:rsidRPr="00C80983" w:rsidRDefault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Y14807</w:t>
            </w:r>
            <w:proofErr w:type="spellEnd"/>
          </w:p>
        </w:tc>
        <w:tc>
          <w:tcPr>
            <w:tcW w:w="6429" w:type="dxa"/>
            <w:tcBorders>
              <w:top w:val="nil"/>
              <w:left w:val="nil"/>
              <w:right w:val="nil"/>
            </w:tcBorders>
          </w:tcPr>
          <w:p w:rsidR="003D7B91" w:rsidRPr="00C80983" w:rsidRDefault="009E0C30" w:rsidP="009E0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TCACGCTTTGAGTTCCCAGAC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; 5' </w:t>
            </w:r>
            <w:proofErr w:type="spellStart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>ATCCTGCTCCTCCACATACTTTT</w:t>
            </w:r>
            <w:proofErr w:type="spellEnd"/>
            <w:r w:rsidRPr="00C80983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</w:tbl>
    <w:p w:rsidR="001E4F05" w:rsidRPr="00C80983" w:rsidRDefault="001E4F05">
      <w:pPr>
        <w:rPr>
          <w:rFonts w:ascii="Times New Roman" w:hAnsi="Times New Roman" w:cs="Times New Roman"/>
        </w:rPr>
      </w:pPr>
    </w:p>
    <w:sectPr w:rsidR="001E4F05" w:rsidRPr="00C809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655"/>
    <w:rsid w:val="000555C6"/>
    <w:rsid w:val="001E4F05"/>
    <w:rsid w:val="00215A7C"/>
    <w:rsid w:val="003602B6"/>
    <w:rsid w:val="003D7B91"/>
    <w:rsid w:val="006074B4"/>
    <w:rsid w:val="006448EF"/>
    <w:rsid w:val="007B23F9"/>
    <w:rsid w:val="009145D1"/>
    <w:rsid w:val="009A2B0D"/>
    <w:rsid w:val="009E0C30"/>
    <w:rsid w:val="00A5430E"/>
    <w:rsid w:val="00A82DF5"/>
    <w:rsid w:val="00B52774"/>
    <w:rsid w:val="00C80983"/>
    <w:rsid w:val="00DE0655"/>
    <w:rsid w:val="00E06A4C"/>
    <w:rsid w:val="00E7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7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7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5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8</cp:revision>
  <dcterms:created xsi:type="dcterms:W3CDTF">2016-02-28T07:19:00Z</dcterms:created>
  <dcterms:modified xsi:type="dcterms:W3CDTF">2016-03-03T11:52:00Z</dcterms:modified>
</cp:coreProperties>
</file>